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64"/>
        <w:rPr>
          <w:color w:val="000000"/>
        </w:rPr>
      </w:pPr>
      <w:r>
        <w:rPr>
          <w:b/>
          <w:bCs/>
        </w:rPr>
        <w:t>Supplementary Table S4</w:t>
      </w:r>
      <w:r>
        <w:rPr/>
        <w:t xml:space="preserve">: Degree of overlap between FASTH prediction sets and those of other methods. Number of miRNA targets in human 3′ UTRs predicted by FASTH (this work), PicTar [1], </w:t>
      </w:r>
      <w:r>
        <w:rPr>
          <w:color w:val="000000"/>
        </w:rPr>
        <w:t xml:space="preserve">TargetScan [2] and MiRanda [3]. In the </w:t>
      </w:r>
      <w:r>
        <w:rPr>
          <w:i/>
          <w:color w:val="000000"/>
        </w:rPr>
        <w:t>Shared targets %</w:t>
      </w:r>
      <w:r>
        <w:rPr>
          <w:color w:val="000000"/>
        </w:rPr>
        <w:t xml:space="preserve"> column, the left-hand side gives the proportion of shared targets based on FASTH (</w:t>
      </w:r>
      <w:r>
        <w:rPr>
          <w:i/>
          <w:iCs/>
          <w:color w:val="000000"/>
        </w:rPr>
        <w:t>i.e</w:t>
      </w:r>
      <w:r>
        <w:rPr>
          <w:color w:val="000000"/>
        </w:rPr>
        <w:t>. number of shared targets / number of targets in FASTH), and the right-hand side gives the proportion of shared targets based on the other method (</w:t>
      </w:r>
      <w:r>
        <w:rPr>
          <w:i/>
          <w:iCs/>
          <w:color w:val="000000"/>
        </w:rPr>
        <w:t>i.e</w:t>
      </w:r>
      <w:r>
        <w:rPr>
          <w:color w:val="000000"/>
        </w:rPr>
        <w:t xml:space="preserve">. number of shared targets / number of targets in </w:t>
      </w:r>
      <w:r>
        <w:rPr>
          <w:i/>
          <w:color w:val="000000"/>
        </w:rPr>
        <w:t>e.g.</w:t>
      </w:r>
      <w:r>
        <w:rPr>
          <w:color w:val="000000"/>
        </w:rPr>
        <w:t xml:space="preserve"> PicTar). TargetScan reports target sites for miRNA family members, each consisting of 1-8 miRNAs; here, if both the second method (for a single miRNA) and TargetScan (for a family) predict the same miRNA target, that target is counted as shared. Comparison sets: </w:t>
      </w:r>
      <w:r>
        <w:rPr>
          <w:b/>
          <w:color w:val="000000"/>
        </w:rPr>
        <w:t>A</w:t>
      </w:r>
      <w:r>
        <w:rPr>
          <w:color w:val="000000"/>
        </w:rPr>
        <w:t xml:space="preserve">, PicTar </w:t>
      </w:r>
      <w:r>
        <w:rPr>
          <w:i/>
          <w:color w:val="000000"/>
        </w:rPr>
        <w:t>versus</w:t>
      </w:r>
      <w:r>
        <w:rPr>
          <w:color w:val="000000"/>
        </w:rPr>
        <w:t xml:space="preserve"> FASTH (168 miRNAs); </w:t>
      </w:r>
      <w:r>
        <w:rPr>
          <w:b/>
          <w:color w:val="000000"/>
        </w:rPr>
        <w:t>B</w:t>
      </w:r>
      <w:r>
        <w:rPr>
          <w:color w:val="000000"/>
        </w:rPr>
        <w:t xml:space="preserve">, TargetScan (205 families) </w:t>
      </w:r>
      <w:r>
        <w:rPr>
          <w:i/>
          <w:color w:val="000000"/>
        </w:rPr>
        <w:t>versus</w:t>
      </w:r>
      <w:r>
        <w:rPr>
          <w:color w:val="000000"/>
        </w:rPr>
        <w:t xml:space="preserve"> FASTH (278 miRNAs); </w:t>
      </w:r>
      <w:r>
        <w:rPr>
          <w:b/>
          <w:color w:val="000000"/>
        </w:rPr>
        <w:t>C</w:t>
      </w:r>
      <w:r>
        <w:rPr>
          <w:color w:val="000000"/>
        </w:rPr>
        <w:t>, MiRanda versus FASTH (157 miRNAs)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104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4320"/>
        <w:gridCol w:w="1440"/>
        <w:gridCol w:w="1818"/>
        <w:gridCol w:w="999"/>
        <w:gridCol w:w="889"/>
      </w:tblGrid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et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</w:rPr>
              <w:t>Number of targets from FASTH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umber of targets from other metho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umber shared targets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hared targets %</w:t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color w:val="000000"/>
                <w:sz w:val="22"/>
              </w:rPr>
              <w:t>WC bp at nt 2-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7768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6182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216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 / 20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color w:val="000000"/>
                <w:sz w:val="22"/>
              </w:rPr>
              <w:t>WC bp at nt 2-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50595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6182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955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 / 15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color w:val="000000"/>
                <w:sz w:val="22"/>
              </w:rPr>
              <w:t>WC bp at nt 2-7, &lt;6 mismatches-and-GU-pairs at nt ≥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3848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6182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567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 /  9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color w:val="000000"/>
                <w:sz w:val="22"/>
              </w:rPr>
              <w:t>WC bp at nt 2-8, &lt;6 mismatches-and-GU-pairs at nt ≥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404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61820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430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 /  7</w:t>
            </w:r>
          </w:p>
        </w:tc>
      </w:tr>
      <w:tr>
        <w:trPr/>
        <w:tc>
          <w:tcPr>
            <w:tcW w:w="1041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color w:val="000000"/>
                <w:sz w:val="22"/>
              </w:rPr>
              <w:t>WC bp at nt 2-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15456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46475 (44657*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485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 / -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color w:val="000000"/>
                <w:sz w:val="22"/>
              </w:rPr>
              <w:t>WC bp at nt 2-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73925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46475 (44657*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191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 / -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color w:val="000000"/>
                <w:sz w:val="22"/>
              </w:rPr>
              <w:t>WC bp at nt 2-7, &lt;6 mismatches-and-GU-pairs at nt ≥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57597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46475 (44657*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728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 / -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color w:val="000000"/>
                <w:sz w:val="22"/>
              </w:rPr>
              <w:t>WC bp at nt 2-8, &lt;6 mismatches-and-GU-pairs at nt ≥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3521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46475 (44657*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566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 / -</w:t>
            </w:r>
          </w:p>
        </w:tc>
      </w:tr>
      <w:tr>
        <w:trPr/>
        <w:tc>
          <w:tcPr>
            <w:tcW w:w="1041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</w:tr>
      <w:tr>
        <w:trPr/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color w:val="000000"/>
                <w:sz w:val="22"/>
              </w:rPr>
              <w:t>WC bp at nt 2-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6816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55887 (22896*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54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 / 11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color w:val="000000"/>
                <w:sz w:val="22"/>
              </w:rPr>
              <w:t>WC bp at nt 2-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4360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55887 (22896*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97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 /  9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color w:val="000000"/>
                <w:sz w:val="22"/>
              </w:rPr>
              <w:t>WC bp at nt 2-7, &lt;6 mismatches-and-GU-pairs at nt ≥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33675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55887 (22896*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134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 /  6</w:t>
            </w:r>
          </w:p>
        </w:tc>
      </w:tr>
      <w:tr>
        <w:trPr/>
        <w:tc>
          <w:tcPr>
            <w:tcW w:w="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color w:val="000000"/>
                <w:sz w:val="22"/>
              </w:rPr>
              <w:t>WC bp at nt 2-8, &lt;6 mismatches-and-GU-pairs at nt ≥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20878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55887 (22896*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97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 /  4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Note</w:t>
      </w:r>
    </w:p>
    <w:p>
      <w:pPr>
        <w:pStyle w:val="Normal"/>
        <w:ind w:left="340" w:hanging="340"/>
        <w:rPr/>
      </w:pPr>
      <w:r>
        <w:rPr/>
        <w:t>* Number of targets genes that could mapped to refSeq mRNAs.</w:t>
      </w:r>
    </w:p>
    <w:p>
      <w:pPr>
        <w:pStyle w:val="Normal"/>
        <w:rPr/>
      </w:pPr>
      <w:r>
        <w:rPr/>
      </w:r>
    </w:p>
    <w:p>
      <w:pPr>
        <w:pStyle w:val="Normal"/>
        <w:ind w:left="340" w:hanging="340"/>
        <w:rPr>
          <w:b/>
          <w:b/>
          <w:i/>
          <w:i/>
        </w:rPr>
      </w:pPr>
      <w:r>
        <w:rPr>
          <w:b/>
          <w:i/>
        </w:rPr>
        <w:t>References</w:t>
      </w:r>
    </w:p>
    <w:p>
      <w:pPr>
        <w:pStyle w:val="Normal"/>
        <w:ind w:left="227" w:hanging="227"/>
        <w:rPr/>
      </w:pPr>
      <w:r>
        <w:rPr>
          <w:bCs/>
        </w:rPr>
        <w:t xml:space="preserve">1. </w:t>
      </w:r>
      <w:r>
        <w:rPr>
          <w:bCs/>
          <w:color w:val="000000"/>
        </w:rPr>
        <w:t xml:space="preserve">Krek A, Grun D, Poy MN, Wolf R, Rosenberg L, </w:t>
      </w:r>
      <w:r>
        <w:rPr>
          <w:bCs/>
          <w:i/>
          <w:iCs/>
        </w:rPr>
        <w:t>et al.</w:t>
      </w:r>
      <w:r>
        <w:rPr>
          <w:bCs/>
        </w:rPr>
        <w:t xml:space="preserve"> (2005) Combinatorial microRNA target predictions. Nat Genet 37: 495-500. </w:t>
      </w:r>
    </w:p>
    <w:p>
      <w:pPr>
        <w:pStyle w:val="TextBody"/>
        <w:ind w:left="227" w:hanging="227"/>
        <w:rPr>
          <w:b w:val="false"/>
          <w:b w:val="false"/>
          <w:color w:val="000000"/>
        </w:rPr>
      </w:pPr>
      <w:r>
        <w:rPr>
          <w:b w:val="false"/>
          <w:color w:val="000000"/>
        </w:rPr>
        <w:t>2. Lewis BP, Shih I, Jones-Rhoades MW, Bartel DP, Burge CB (2003) Prediction of mammalian microRNA targets. Cell 115: 787-798.</w:t>
      </w:r>
    </w:p>
    <w:p>
      <w:pPr>
        <w:pStyle w:val="TextBody"/>
        <w:ind w:left="227" w:hanging="227"/>
        <w:rPr>
          <w:b w:val="false"/>
          <w:b w:val="false"/>
          <w:color w:val="000000"/>
        </w:rPr>
      </w:pPr>
      <w:r>
        <w:rPr>
          <w:b w:val="false"/>
          <w:color w:val="000000"/>
        </w:rPr>
        <w:t>3. John B, Enright, AJ, Avavin A, Tuschl T, Sander C, Marks D (2004) Human microRNAs targets. PloS Biol 2: e363.</w:t>
      </w:r>
    </w:p>
    <w:p>
      <w:pPr>
        <w:pStyle w:val="Normal"/>
        <w:spacing w:lineRule="auto" w:line="264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021" w:right="1021" w:gutter="0" w:header="0" w:top="1134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uppressAutoHyphens w:val="true"/>
    </w:pPr>
    <w:rPr>
      <w:b/>
      <w:bCs/>
      <w:sz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7T06:28:00Z</dcterms:created>
  <dc:creator>portal7</dc:creator>
  <dc:description/>
  <cp:keywords/>
  <dc:language>en-US</dc:language>
  <cp:lastModifiedBy>m.ragan</cp:lastModifiedBy>
  <dcterms:modified xsi:type="dcterms:W3CDTF">2009-05-08T00:18:00Z</dcterms:modified>
  <cp:revision>10</cp:revision>
  <dc:subject/>
  <dc:title>Supplementary Table xx:</dc:title>
</cp:coreProperties>
</file>